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BCD" w:rsidRPr="00380957" w:rsidRDefault="00767C28" w:rsidP="00143BCD">
      <w:pPr>
        <w:rPr>
          <w:b/>
        </w:rPr>
      </w:pPr>
      <w:r>
        <w:rPr>
          <w:b/>
        </w:rPr>
        <w:t>S1</w:t>
      </w:r>
      <w:r w:rsidR="00143BCD">
        <w:rPr>
          <w:b/>
        </w:rPr>
        <w:t xml:space="preserve"> </w:t>
      </w:r>
      <w:proofErr w:type="gramStart"/>
      <w:r w:rsidR="00143BCD">
        <w:rPr>
          <w:b/>
        </w:rPr>
        <w:t>Table</w:t>
      </w:r>
      <w:r w:rsidR="00143BCD" w:rsidRPr="00380957">
        <w:rPr>
          <w:b/>
        </w:rPr>
        <w:t xml:space="preserve">  </w:t>
      </w:r>
      <w:r w:rsidR="00143BCD">
        <w:rPr>
          <w:b/>
        </w:rPr>
        <w:t>Demographic</w:t>
      </w:r>
      <w:proofErr w:type="gramEnd"/>
      <w:r w:rsidR="00143BCD">
        <w:rPr>
          <w:b/>
        </w:rPr>
        <w:t xml:space="preserve"> characteristics of lumbar </w:t>
      </w:r>
      <w:r w:rsidR="00A96C0B">
        <w:rPr>
          <w:b/>
        </w:rPr>
        <w:t>cerebrospinal fluid</w:t>
      </w:r>
      <w:r w:rsidR="00143BCD" w:rsidRPr="00380957">
        <w:rPr>
          <w:b/>
        </w:rPr>
        <w:t xml:space="preserve"> </w:t>
      </w:r>
      <w:r w:rsidR="00EA2C03">
        <w:rPr>
          <w:b/>
        </w:rPr>
        <w:t xml:space="preserve">(CSF) </w:t>
      </w:r>
      <w:r w:rsidR="00143BCD">
        <w:rPr>
          <w:b/>
        </w:rPr>
        <w:t>provider</w:t>
      </w:r>
      <w:r w:rsidR="00336E74">
        <w:rPr>
          <w:b/>
        </w:rPr>
        <w:t>s</w:t>
      </w:r>
    </w:p>
    <w:tbl>
      <w:tblPr>
        <w:tblStyle w:val="TableGrid"/>
        <w:tblW w:w="9355" w:type="dxa"/>
        <w:tblBorders>
          <w:left w:val="single" w:sz="4" w:space="0" w:color="FFFFFF" w:themeColor="background1"/>
          <w:bottom w:val="none" w:sz="0" w:space="0" w:color="auto"/>
          <w:right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2338"/>
        <w:gridCol w:w="2339"/>
        <w:gridCol w:w="2339"/>
        <w:gridCol w:w="2339"/>
      </w:tblGrid>
      <w:tr w:rsidR="00EA2C03" w:rsidRPr="00A96C0B" w:rsidTr="00EA2C03">
        <w:trPr>
          <w:trHeight w:val="279"/>
        </w:trPr>
        <w:tc>
          <w:tcPr>
            <w:tcW w:w="2338" w:type="dxa"/>
            <w:tcBorders>
              <w:bottom w:val="single" w:sz="8" w:space="0" w:color="auto"/>
            </w:tcBorders>
          </w:tcPr>
          <w:p w:rsidR="00EA2C03" w:rsidRPr="00A96C0B" w:rsidRDefault="00EA2C03" w:rsidP="00143BCD">
            <w:pPr>
              <w:rPr>
                <w:b/>
              </w:rPr>
            </w:pPr>
            <w:r w:rsidRPr="00A96C0B">
              <w:rPr>
                <w:b/>
              </w:rPr>
              <w:t>Sample ID</w:t>
            </w:r>
          </w:p>
        </w:tc>
        <w:tc>
          <w:tcPr>
            <w:tcW w:w="2339" w:type="dxa"/>
            <w:tcBorders>
              <w:bottom w:val="single" w:sz="8" w:space="0" w:color="auto"/>
            </w:tcBorders>
          </w:tcPr>
          <w:p w:rsidR="00EA2C03" w:rsidRPr="00A96C0B" w:rsidRDefault="00EA2C03" w:rsidP="004437B9">
            <w:pPr>
              <w:rPr>
                <w:b/>
              </w:rPr>
            </w:pPr>
            <w:r w:rsidRPr="00A96C0B">
              <w:rPr>
                <w:b/>
              </w:rPr>
              <w:t>Age (</w:t>
            </w:r>
            <w:proofErr w:type="spellStart"/>
            <w:r w:rsidRPr="00A96C0B">
              <w:rPr>
                <w:b/>
              </w:rPr>
              <w:t>yr</w:t>
            </w:r>
            <w:proofErr w:type="spellEnd"/>
            <w:r w:rsidRPr="00A96C0B">
              <w:rPr>
                <w:b/>
              </w:rPr>
              <w:t>)</w:t>
            </w:r>
            <w:r w:rsidRPr="00A96C0B">
              <w:rPr>
                <w:b/>
                <w:vertAlign w:val="superscript"/>
              </w:rPr>
              <w:t>a</w:t>
            </w:r>
          </w:p>
        </w:tc>
        <w:tc>
          <w:tcPr>
            <w:tcW w:w="2339" w:type="dxa"/>
            <w:tcBorders>
              <w:bottom w:val="single" w:sz="8" w:space="0" w:color="auto"/>
            </w:tcBorders>
          </w:tcPr>
          <w:p w:rsidR="00EA2C03" w:rsidRPr="00A96C0B" w:rsidRDefault="00EA2C03" w:rsidP="00143BCD">
            <w:pPr>
              <w:rPr>
                <w:b/>
              </w:rPr>
            </w:pPr>
            <w:proofErr w:type="spellStart"/>
            <w:r w:rsidRPr="00A96C0B">
              <w:rPr>
                <w:b/>
              </w:rPr>
              <w:t>Sex</w:t>
            </w:r>
            <w:r w:rsidRPr="00A96C0B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339" w:type="dxa"/>
            <w:tcBorders>
              <w:bottom w:val="single" w:sz="8" w:space="0" w:color="auto"/>
            </w:tcBorders>
          </w:tcPr>
          <w:p w:rsidR="00EA2C03" w:rsidRPr="00A96C0B" w:rsidRDefault="00EA2C03" w:rsidP="004437B9">
            <w:pPr>
              <w:rPr>
                <w:b/>
              </w:rPr>
            </w:pPr>
            <w:proofErr w:type="spellStart"/>
            <w:r w:rsidRPr="00A96C0B">
              <w:rPr>
                <w:b/>
              </w:rPr>
              <w:t>Biomarker</w:t>
            </w:r>
            <w:r w:rsidRPr="00A96C0B">
              <w:rPr>
                <w:b/>
                <w:vertAlign w:val="superscript"/>
              </w:rPr>
              <w:t>c</w:t>
            </w:r>
            <w:proofErr w:type="spellEnd"/>
          </w:p>
        </w:tc>
      </w:tr>
      <w:tr w:rsidR="00EA2C03" w:rsidRPr="00A96C0B" w:rsidTr="00EA2C03">
        <w:trPr>
          <w:trHeight w:val="279"/>
        </w:trPr>
        <w:tc>
          <w:tcPr>
            <w:tcW w:w="2338" w:type="dxa"/>
            <w:tcBorders>
              <w:top w:val="single" w:sz="8" w:space="0" w:color="auto"/>
              <w:bottom w:val="single" w:sz="8" w:space="0" w:color="auto"/>
            </w:tcBorders>
          </w:tcPr>
          <w:p w:rsidR="00EA2C03" w:rsidRPr="00A96C0B" w:rsidRDefault="00EA2C03" w:rsidP="00CF0310">
            <w:r w:rsidRPr="00A96C0B">
              <w:t>984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2C03" w:rsidRPr="00A96C0B" w:rsidRDefault="00EA2C03" w:rsidP="00CF0310">
            <w:pPr>
              <w:rPr>
                <w:rFonts w:eastAsia="Times New Roman"/>
                <w:color w:val="000000"/>
              </w:rPr>
            </w:pPr>
            <w:r w:rsidRPr="00A96C0B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2C03" w:rsidRPr="00A96C0B" w:rsidRDefault="00EA2C03" w:rsidP="00CF0310">
            <w:pPr>
              <w:rPr>
                <w:rFonts w:eastAsia="Times New Roman"/>
                <w:color w:val="000000"/>
              </w:rPr>
            </w:pPr>
            <w:r w:rsidRPr="00A96C0B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</w:tcPr>
          <w:p w:rsidR="00EA2C03" w:rsidRPr="00A96C0B" w:rsidRDefault="00EA2C03" w:rsidP="00CF0310">
            <w:r w:rsidRPr="00A96C0B">
              <w:t>Normal</w:t>
            </w:r>
          </w:p>
        </w:tc>
      </w:tr>
      <w:tr w:rsidR="00EA2C03" w:rsidRPr="00A96C0B" w:rsidTr="00EA2C03">
        <w:trPr>
          <w:trHeight w:val="279"/>
        </w:trPr>
        <w:tc>
          <w:tcPr>
            <w:tcW w:w="2338" w:type="dxa"/>
            <w:tcBorders>
              <w:top w:val="single" w:sz="8" w:space="0" w:color="auto"/>
              <w:bottom w:val="single" w:sz="8" w:space="0" w:color="auto"/>
            </w:tcBorders>
          </w:tcPr>
          <w:p w:rsidR="00EA2C03" w:rsidRPr="00A96C0B" w:rsidRDefault="00EA2C03" w:rsidP="005945CB">
            <w:r w:rsidRPr="00A96C0B">
              <w:t>991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2C03" w:rsidRPr="00A96C0B" w:rsidRDefault="00EA2C03" w:rsidP="00CF0310">
            <w:pPr>
              <w:rPr>
                <w:rFonts w:eastAsia="Times New Roman"/>
                <w:color w:val="000000"/>
              </w:rPr>
            </w:pPr>
            <w:r w:rsidRPr="00A96C0B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2C03" w:rsidRPr="00A96C0B" w:rsidRDefault="00EA2C03" w:rsidP="00CF0310">
            <w:pPr>
              <w:rPr>
                <w:rFonts w:eastAsia="Times New Roman"/>
                <w:color w:val="000000"/>
              </w:rPr>
            </w:pPr>
            <w:r w:rsidRPr="00A96C0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</w:tcPr>
          <w:p w:rsidR="00EA2C03" w:rsidRPr="00A96C0B" w:rsidRDefault="00EA2C03" w:rsidP="00CF0310">
            <w:r w:rsidRPr="00A96C0B">
              <w:t>Normal</w:t>
            </w:r>
          </w:p>
        </w:tc>
      </w:tr>
      <w:tr w:rsidR="00EA2C03" w:rsidRPr="00A96C0B" w:rsidTr="00EA2C03">
        <w:trPr>
          <w:trHeight w:val="279"/>
        </w:trPr>
        <w:tc>
          <w:tcPr>
            <w:tcW w:w="2338" w:type="dxa"/>
            <w:tcBorders>
              <w:top w:val="single" w:sz="8" w:space="0" w:color="auto"/>
              <w:bottom w:val="single" w:sz="8" w:space="0" w:color="auto"/>
            </w:tcBorders>
          </w:tcPr>
          <w:p w:rsidR="00EA2C03" w:rsidRPr="00A96C0B" w:rsidRDefault="00EA2C03" w:rsidP="005945CB">
            <w:r w:rsidRPr="00A96C0B">
              <w:t>996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2C03" w:rsidRPr="00A96C0B" w:rsidRDefault="00EA2C03" w:rsidP="00CF0310">
            <w:pPr>
              <w:rPr>
                <w:rFonts w:eastAsia="Times New Roman"/>
                <w:color w:val="000000"/>
              </w:rPr>
            </w:pPr>
            <w:r w:rsidRPr="00A96C0B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2C03" w:rsidRPr="00A96C0B" w:rsidRDefault="00EA2C03" w:rsidP="00CF0310">
            <w:pPr>
              <w:rPr>
                <w:rFonts w:eastAsia="Times New Roman"/>
                <w:color w:val="000000"/>
              </w:rPr>
            </w:pPr>
            <w:r w:rsidRPr="00A96C0B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</w:tcPr>
          <w:p w:rsidR="00EA2C03" w:rsidRPr="00A96C0B" w:rsidRDefault="00EA2C03" w:rsidP="00CF0310">
            <w:r w:rsidRPr="00A96C0B">
              <w:t>Normal</w:t>
            </w:r>
          </w:p>
        </w:tc>
      </w:tr>
      <w:tr w:rsidR="00EA2C03" w:rsidRPr="00A96C0B" w:rsidTr="00EA2C03">
        <w:trPr>
          <w:trHeight w:val="279"/>
        </w:trPr>
        <w:tc>
          <w:tcPr>
            <w:tcW w:w="2338" w:type="dxa"/>
            <w:tcBorders>
              <w:top w:val="single" w:sz="8" w:space="0" w:color="auto"/>
              <w:bottom w:val="single" w:sz="8" w:space="0" w:color="auto"/>
            </w:tcBorders>
          </w:tcPr>
          <w:p w:rsidR="00EA2C03" w:rsidRPr="00A96C0B" w:rsidRDefault="00EA2C03" w:rsidP="005945CB">
            <w:r w:rsidRPr="00A96C0B">
              <w:t>997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2C03" w:rsidRPr="00A96C0B" w:rsidRDefault="00EA2C03" w:rsidP="00CF0310">
            <w:pPr>
              <w:rPr>
                <w:rFonts w:eastAsia="Times New Roman"/>
                <w:color w:val="000000"/>
              </w:rPr>
            </w:pPr>
            <w:r w:rsidRPr="00A96C0B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2C03" w:rsidRPr="00A96C0B" w:rsidRDefault="00EA2C03" w:rsidP="00CF0310">
            <w:pPr>
              <w:rPr>
                <w:rFonts w:eastAsia="Times New Roman"/>
                <w:color w:val="000000"/>
              </w:rPr>
            </w:pPr>
            <w:r w:rsidRPr="00A96C0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</w:tcPr>
          <w:p w:rsidR="00EA2C03" w:rsidRPr="00A96C0B" w:rsidRDefault="00EA2C03" w:rsidP="00CF0310">
            <w:r w:rsidRPr="00A96C0B">
              <w:t>Normal</w:t>
            </w:r>
          </w:p>
        </w:tc>
      </w:tr>
      <w:tr w:rsidR="00EA2C03" w:rsidRPr="00A96C0B" w:rsidTr="00EA2C03">
        <w:trPr>
          <w:trHeight w:val="279"/>
        </w:trPr>
        <w:tc>
          <w:tcPr>
            <w:tcW w:w="2338" w:type="dxa"/>
            <w:tcBorders>
              <w:top w:val="single" w:sz="8" w:space="0" w:color="auto"/>
              <w:bottom w:val="single" w:sz="8" w:space="0" w:color="auto"/>
            </w:tcBorders>
          </w:tcPr>
          <w:p w:rsidR="00EA2C03" w:rsidRPr="00A96C0B" w:rsidRDefault="00EA2C03" w:rsidP="00CF0310">
            <w:r w:rsidRPr="00A96C0B">
              <w:t>1013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2C03" w:rsidRPr="00A96C0B" w:rsidRDefault="00EA2C03" w:rsidP="00CF0310">
            <w:pPr>
              <w:rPr>
                <w:rFonts w:eastAsia="Times New Roman"/>
                <w:color w:val="000000"/>
              </w:rPr>
            </w:pPr>
            <w:r w:rsidRPr="00A96C0B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</w:tcPr>
          <w:p w:rsidR="00EA2C03" w:rsidRPr="00A96C0B" w:rsidRDefault="00EA2C03" w:rsidP="00CF0310">
            <w:r w:rsidRPr="00A96C0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</w:tcPr>
          <w:p w:rsidR="00EA2C03" w:rsidRPr="00A96C0B" w:rsidRDefault="00EA2C03" w:rsidP="00CF0310">
            <w:r w:rsidRPr="00A96C0B">
              <w:t>AD</w:t>
            </w:r>
          </w:p>
        </w:tc>
      </w:tr>
      <w:tr w:rsidR="00EA2C03" w:rsidRPr="00A96C0B" w:rsidTr="00EA2C03">
        <w:trPr>
          <w:trHeight w:val="279"/>
        </w:trPr>
        <w:tc>
          <w:tcPr>
            <w:tcW w:w="2338" w:type="dxa"/>
            <w:tcBorders>
              <w:top w:val="single" w:sz="8" w:space="0" w:color="auto"/>
              <w:bottom w:val="single" w:sz="8" w:space="0" w:color="auto"/>
            </w:tcBorders>
          </w:tcPr>
          <w:p w:rsidR="00EA2C03" w:rsidRPr="00A96C0B" w:rsidRDefault="00EA2C03" w:rsidP="00CF0310">
            <w:r w:rsidRPr="00A96C0B">
              <w:t>1028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2C03" w:rsidRPr="00A96C0B" w:rsidRDefault="00EA2C03" w:rsidP="00CF0310">
            <w:pPr>
              <w:rPr>
                <w:rFonts w:eastAsia="Times New Roman"/>
                <w:color w:val="000000"/>
              </w:rPr>
            </w:pPr>
            <w:r w:rsidRPr="00A96C0B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</w:tcPr>
          <w:p w:rsidR="00EA2C03" w:rsidRPr="00A96C0B" w:rsidRDefault="00EA2C03" w:rsidP="00CF0310">
            <w:r w:rsidRPr="00A96C0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</w:tcPr>
          <w:p w:rsidR="00EA2C03" w:rsidRPr="00A96C0B" w:rsidRDefault="00EA2C03" w:rsidP="00CF0310">
            <w:r w:rsidRPr="00A96C0B">
              <w:t>AD</w:t>
            </w:r>
          </w:p>
        </w:tc>
      </w:tr>
      <w:tr w:rsidR="00EA2C03" w:rsidRPr="00A96C0B" w:rsidTr="00EA2C03">
        <w:trPr>
          <w:trHeight w:val="279"/>
        </w:trPr>
        <w:tc>
          <w:tcPr>
            <w:tcW w:w="2338" w:type="dxa"/>
            <w:tcBorders>
              <w:top w:val="single" w:sz="8" w:space="0" w:color="auto"/>
              <w:bottom w:val="single" w:sz="8" w:space="0" w:color="auto"/>
            </w:tcBorders>
          </w:tcPr>
          <w:p w:rsidR="00EA2C03" w:rsidRPr="00A96C0B" w:rsidRDefault="00EA2C03" w:rsidP="00CF0310">
            <w:r w:rsidRPr="00A96C0B">
              <w:t>1041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2C03" w:rsidRPr="00A96C0B" w:rsidRDefault="00EA2C03" w:rsidP="00CF0310">
            <w:pPr>
              <w:rPr>
                <w:rFonts w:eastAsia="Times New Roman"/>
                <w:color w:val="000000"/>
              </w:rPr>
            </w:pPr>
            <w:r w:rsidRPr="00A96C0B"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</w:tcPr>
          <w:p w:rsidR="00EA2C03" w:rsidRPr="00A96C0B" w:rsidRDefault="00EA2C03" w:rsidP="00CF0310">
            <w:r w:rsidRPr="00A96C0B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</w:tcPr>
          <w:p w:rsidR="00EA2C03" w:rsidRPr="00A96C0B" w:rsidRDefault="00EA2C03" w:rsidP="00CF0310">
            <w:r w:rsidRPr="00A96C0B">
              <w:t>AD</w:t>
            </w:r>
          </w:p>
        </w:tc>
      </w:tr>
      <w:tr w:rsidR="00EA2C03" w:rsidRPr="00A96C0B" w:rsidTr="00EA2C03">
        <w:trPr>
          <w:trHeight w:val="279"/>
        </w:trPr>
        <w:tc>
          <w:tcPr>
            <w:tcW w:w="2338" w:type="dxa"/>
            <w:tcBorders>
              <w:top w:val="single" w:sz="8" w:space="0" w:color="auto"/>
              <w:bottom w:val="single" w:sz="8" w:space="0" w:color="auto"/>
            </w:tcBorders>
          </w:tcPr>
          <w:p w:rsidR="00EA2C03" w:rsidRPr="00A96C0B" w:rsidRDefault="00EA2C03" w:rsidP="00CF0310">
            <w:r w:rsidRPr="00A96C0B">
              <w:t>1042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2C03" w:rsidRPr="00A96C0B" w:rsidRDefault="00EA2C03" w:rsidP="00CF0310">
            <w:pPr>
              <w:rPr>
                <w:rFonts w:eastAsia="Times New Roman"/>
                <w:color w:val="000000"/>
              </w:rPr>
            </w:pPr>
            <w:r w:rsidRPr="00A96C0B"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</w:tcPr>
          <w:p w:rsidR="00EA2C03" w:rsidRPr="00A96C0B" w:rsidRDefault="00EA2C03" w:rsidP="00CF0310">
            <w:r w:rsidRPr="00A96C0B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</w:tcPr>
          <w:p w:rsidR="00EA2C03" w:rsidRPr="00A96C0B" w:rsidRDefault="00EA2C03" w:rsidP="00CF0310">
            <w:r w:rsidRPr="00A96C0B">
              <w:t>AD</w:t>
            </w:r>
          </w:p>
        </w:tc>
      </w:tr>
    </w:tbl>
    <w:p w:rsidR="005945CB" w:rsidRDefault="00336E74">
      <w:proofErr w:type="spellStart"/>
      <w:proofErr w:type="gramStart"/>
      <w:r w:rsidRPr="00336E74">
        <w:rPr>
          <w:vertAlign w:val="superscript"/>
        </w:rPr>
        <w:t>a</w:t>
      </w:r>
      <w:r w:rsidRPr="00336E74">
        <w:t>Age</w:t>
      </w:r>
      <w:proofErr w:type="spellEnd"/>
      <w:proofErr w:type="gramEnd"/>
      <w:r w:rsidRPr="00336E74">
        <w:t xml:space="preserve"> at lumbar puncture</w:t>
      </w:r>
      <w:r w:rsidR="00A96C0B">
        <w:t xml:space="preserve"> cerebrospinal fluid (CSF) collection</w:t>
      </w:r>
      <w:r w:rsidRPr="00336E74">
        <w:t>;</w:t>
      </w:r>
      <w:r>
        <w:t xml:space="preserve"> </w:t>
      </w:r>
      <w:proofErr w:type="spellStart"/>
      <w:r w:rsidRPr="00336E74">
        <w:rPr>
          <w:vertAlign w:val="superscript"/>
        </w:rPr>
        <w:t>b</w:t>
      </w:r>
      <w:r w:rsidRPr="00336E74">
        <w:t>M</w:t>
      </w:r>
      <w:proofErr w:type="spellEnd"/>
      <w:r w:rsidRPr="00336E74">
        <w:t xml:space="preserve"> = male, F = female;</w:t>
      </w:r>
      <w:r>
        <w:t xml:space="preserve"> </w:t>
      </w:r>
      <w:proofErr w:type="spellStart"/>
      <w:r w:rsidRPr="00336E74">
        <w:rPr>
          <w:vertAlign w:val="superscript"/>
        </w:rPr>
        <w:t>c</w:t>
      </w:r>
      <w:r w:rsidRPr="00336E74">
        <w:t>CSF</w:t>
      </w:r>
      <w:proofErr w:type="spellEnd"/>
      <w:r w:rsidRPr="00336E74">
        <w:t xml:space="preserve"> Aβ</w:t>
      </w:r>
      <w:r w:rsidRPr="00336E74">
        <w:rPr>
          <w:vertAlign w:val="subscript"/>
        </w:rPr>
        <w:t>42</w:t>
      </w:r>
      <w:r w:rsidRPr="00336E74">
        <w:t xml:space="preserve"> &lt;400 </w:t>
      </w:r>
      <w:proofErr w:type="spellStart"/>
      <w:r w:rsidRPr="00336E74">
        <w:t>pg</w:t>
      </w:r>
      <w:proofErr w:type="spellEnd"/>
      <w:r w:rsidRPr="00336E74">
        <w:t xml:space="preserve">/mL, AD; &gt;550 </w:t>
      </w:r>
      <w:proofErr w:type="spellStart"/>
      <w:r w:rsidRPr="00336E74">
        <w:t>pg</w:t>
      </w:r>
      <w:proofErr w:type="spellEnd"/>
      <w:r w:rsidRPr="00336E74">
        <w:t>/mL, Normal</w:t>
      </w:r>
      <w:r w:rsidR="005945CB">
        <w:t>.</w:t>
      </w:r>
    </w:p>
    <w:p w:rsidR="00A96C0B" w:rsidRPr="00336E74" w:rsidRDefault="005945CB">
      <w:r>
        <w:t>Note: The rest lumbar CSF samples</w:t>
      </w:r>
      <w:r w:rsidR="00EA2C03">
        <w:t xml:space="preserve"> </w:t>
      </w:r>
      <w:r>
        <w:t>(</w:t>
      </w:r>
      <w:r w:rsidRPr="005945CB">
        <w:rPr>
          <w:i/>
        </w:rPr>
        <w:t>i.e.</w:t>
      </w:r>
      <w:r>
        <w:t>, N1, N2, N3, N4, AD1, AD2, lAD1 and lAD3)</w:t>
      </w:r>
      <w:r w:rsidR="00A96C0B" w:rsidRPr="00A96C0B">
        <w:t xml:space="preserve"> were </w:t>
      </w:r>
      <w:r w:rsidR="00752CB2">
        <w:t>pooled left-over aliquots of</w:t>
      </w:r>
      <w:r w:rsidR="00A96C0B" w:rsidRPr="00A96C0B">
        <w:t xml:space="preserve"> CSF samples</w:t>
      </w:r>
      <w:r w:rsidR="00752CB2">
        <w:t xml:space="preserve"> whose providers</w:t>
      </w:r>
      <w:r w:rsidR="00A96C0B" w:rsidRPr="00A96C0B">
        <w:t xml:space="preserve"> were de-identified</w:t>
      </w:r>
      <w:r w:rsidR="00752CB2" w:rsidRPr="00A96C0B">
        <w:t xml:space="preserve"> in clinical routine</w:t>
      </w:r>
      <w:r w:rsidR="00752CB2">
        <w:t>;</w:t>
      </w:r>
      <w:r w:rsidR="00A96C0B" w:rsidRPr="00A96C0B">
        <w:t xml:space="preserve"> </w:t>
      </w:r>
      <w:r w:rsidR="00752CB2">
        <w:t>demographic characteristics of the CSF providers were no longer tr</w:t>
      </w:r>
      <w:bookmarkStart w:id="0" w:name="_GoBack"/>
      <w:bookmarkEnd w:id="0"/>
      <w:r w:rsidR="00752CB2">
        <w:t>aceable back to individuals</w:t>
      </w:r>
      <w:r>
        <w:t>.</w:t>
      </w:r>
    </w:p>
    <w:sectPr w:rsidR="00A96C0B" w:rsidRPr="00336E74" w:rsidSect="00443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BCD"/>
    <w:rsid w:val="00143BCD"/>
    <w:rsid w:val="001D131E"/>
    <w:rsid w:val="00336E74"/>
    <w:rsid w:val="004437B9"/>
    <w:rsid w:val="005945CB"/>
    <w:rsid w:val="00752CB2"/>
    <w:rsid w:val="00767C28"/>
    <w:rsid w:val="00A14056"/>
    <w:rsid w:val="00A96C0B"/>
    <w:rsid w:val="00B56080"/>
    <w:rsid w:val="00C03165"/>
    <w:rsid w:val="00C65A52"/>
    <w:rsid w:val="00CF0310"/>
    <w:rsid w:val="00EA2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7C22B"/>
  <w15:chartTrackingRefBased/>
  <w15:docId w15:val="{53D90BB3-0F50-41A2-968C-8DDDCE9D4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BC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Peng Liu</cp:lastModifiedBy>
  <cp:revision>5</cp:revision>
  <dcterms:created xsi:type="dcterms:W3CDTF">2019-01-28T12:46:00Z</dcterms:created>
  <dcterms:modified xsi:type="dcterms:W3CDTF">2019-02-01T14:21:00Z</dcterms:modified>
</cp:coreProperties>
</file>